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FFC" w:rsidRPr="00B05FFC" w:rsidRDefault="0006100F" w:rsidP="00B05FFC">
      <w:pPr>
        <w:bidi w:val="0"/>
        <w:spacing w:before="120" w:after="0" w:line="480" w:lineRule="auto"/>
        <w:ind w:right="-334"/>
        <w:jc w:val="both"/>
        <w:rPr>
          <w:rFonts w:asciiTheme="majorBidi" w:hAnsiTheme="majorBidi" w:cstheme="majorBidi"/>
          <w:b/>
          <w:bCs/>
        </w:rPr>
      </w:pPr>
      <w:bookmarkStart w:id="0" w:name="_GoBack"/>
      <w:bookmarkEnd w:id="0"/>
      <w:r w:rsidRPr="00DA19E7">
        <w:rPr>
          <w:rFonts w:asciiTheme="majorBidi" w:hAnsiTheme="majorBidi" w:cstheme="majorBidi"/>
          <w:b/>
          <w:bCs/>
        </w:rPr>
        <w:t>Supporting Table 1</w:t>
      </w:r>
      <w:r>
        <w:rPr>
          <w:rFonts w:asciiTheme="majorBidi" w:hAnsiTheme="majorBidi" w:cstheme="majorBidi"/>
          <w:b/>
          <w:bCs/>
        </w:rPr>
        <w:t xml:space="preserve">. Genes, NCBI accessions and </w:t>
      </w:r>
      <w:r w:rsidRPr="003B464D">
        <w:rPr>
          <w:rFonts w:asciiTheme="majorBidi" w:hAnsiTheme="majorBidi" w:cstheme="majorBidi"/>
          <w:b/>
          <w:bCs/>
        </w:rPr>
        <w:t xml:space="preserve">sequences </w:t>
      </w:r>
      <w:r>
        <w:rPr>
          <w:rFonts w:asciiTheme="majorBidi" w:hAnsiTheme="majorBidi" w:cstheme="majorBidi"/>
          <w:b/>
          <w:bCs/>
        </w:rPr>
        <w:t xml:space="preserve">recognizable by the probes used for the </w:t>
      </w:r>
      <w:r w:rsidRPr="00300D88">
        <w:rPr>
          <w:rFonts w:asciiTheme="majorBidi" w:hAnsiTheme="majorBidi" w:cstheme="majorBidi"/>
          <w:b/>
          <w:bCs/>
        </w:rPr>
        <w:t>gene panel analysis (nCounter).</w:t>
      </w:r>
    </w:p>
    <w:tbl>
      <w:tblPr>
        <w:tblStyle w:val="PlainTable51"/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1991"/>
        <w:gridCol w:w="5522"/>
      </w:tblGrid>
      <w:tr w:rsidR="0006100F" w:rsidRPr="00DA19E7" w:rsidTr="00B05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</w:pPr>
            <w:r w:rsidRPr="00DA19E7"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  <w:t>Gene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</w:pPr>
            <w:r w:rsidRPr="00DA19E7"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  <w:t>Accession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</w:pPr>
            <w:r w:rsidRPr="00DA19E7">
              <w:rPr>
                <w:rFonts w:asciiTheme="majorBidi" w:eastAsia="Times New Roman" w:hAnsiTheme="majorBidi"/>
                <w:b/>
                <w:bCs/>
                <w:i w:val="0"/>
                <w:iCs w:val="0"/>
                <w:sz w:val="22"/>
              </w:rPr>
              <w:t>Target Sequence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Abcb1a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133401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AGCATCCGTGGGCCACATGATCAAGACGGGGAACTTAGCACCAAAGAGGCTCTGGATGACGACGTACCTCCAGCTTCCTTTTGGCGGATCCTGAAGTTG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Abcc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22281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GTGTACTCACACTTCAATGAGACCTTGCTGGGGGTCAGTGTCATCCGTGCCTTTGAGGAACAGGAGCGCTTCATTCGCCAAAGTGACCTGAAAGTAGA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Abcc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2833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CAGTGACAAGATAATGGTCCTAGACAACGGGAAGATTGTCGAGTATGGCAGTCCTGAAGAACTGCTGTCCAACAGAGGTTCCTTCTATCTGATGGCCAA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Abcg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181381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ACAAGACAGAAGAGCCTTCCAAGAGAGAGAAGCCAATAATAGAAAATTTAGCCGAGTTTTATATCAACTCCACCATCTATGGAGAAACAAAAGCTGAA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Actb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144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CCGCGAGTACAACCTTCTTGCAGCTCCTCCGTCGCCGGTCCACACCCGCCACCAGTTCGCCATGGATGACGATATCGCTGCGCTCGTCGTCGACAACGG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basigin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01109882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CTGTCCAGGAAGTTGACTCCAAGACACAGCTTACCTGCTTTTTGAACAGCAGTGGCATTGACATCGTTGGCCACCGCTGGATGAGAGGTGGCAAGGTA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lastRenderedPageBreak/>
              <w:t>Cdh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334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ATGCAAGCTGCGAAGATTCTAAGGTGCACACCTGATTCTTAGGCAGATGCCATAGTGAGATATGTTGCTTTGGTTCTCTATCCAATGCTGTGACCGGG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Cldn5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701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AGGCTCTTGTGAGGACTTGACCGACCTTTTCTTCTATGCGCAGTTGGCCACGACATGGTGGAACTCTAAGATTTCATCGGTGAAGTAGCCACCAAACT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Ednrb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7333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TGGGAATGAATGAAGCCTCGGGAAAGCACTTAGATTCTTAGTCAGCACTTCAGCACGGCTCTTAAAAGCCCTCACTGCACTCACAGCCCACTTACATT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Folr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133527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CGGGGCATAATGAGTGCCCTGTGGGAGCCTCCTGCCATCCCTTCACTTTCTACTTCCCTACACCTGCTGTTCTGTGTGAGAAAATCTGGAGTCACTCC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Gapdh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7008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GGTGAAGGTCGGTGTGAACGGATTTGGCCGTATCGGACGCCTGGTTACCAGGGCTGCCTTCTCTTGTGACAAAGTGGACATTGTTGCCATCAACGACCC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Hprt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2583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GCTTCCTCCTCAGACCGCTTTTCCCGCGAGCCGACCGGTTCTGTCATGTCGACCCTCAGTCCCAGCGTCGTGATTAGTGATGATGAACCAGGTTATGA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Mmp9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055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GCGTCGGGCGCTGCTCCAACTGCTGTATAAATATTAAGGTATTCAGTTACTCCTACTGGAAGGTATTATGTAACCATTTCTCTCTTACATCGGAGGACA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lastRenderedPageBreak/>
              <w:t>Ocln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329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CTTGGGAGCCTTGACATCTTGTTCATCATAAAGATCAGGTGACCAGTGACATCAGCCATGTCTGTGAGGCCTTTTGAGAGTCCACCTCCTTACAGGCC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16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2716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TTGGCTTTTGTTGATATGGTGGCCAGACCGTCCATGGGTCTTGCAGCCAACACCAGGTGGATCAGACCTCGAGTCCAGTACTTTTTTGCTGCTTCTGT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16a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147216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CTTTTCCCTTCCTCATCAAAATGCTGGGAGACAGAATCAAGCTGGCCCAAACCTTCCAGGTGCTGAGTACCTTCATGTTTGTTCTTACGCTGCTCTCA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19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7299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TTCTGTATGTTCCAGATCCCGGACATCTGGGTCTGCTATGTGACCTTCGTGCTTTTCCGTGGGGCCTACCAGTTCCTTGTGCCCATTGCCACTTTTCAG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1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3032.3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AGATACGAAGAAGTCTTACGTCAATGGGGGCTTCTCGGTAGACAAATCTGACACCATCTCGTTCACTCAGACCTCGCAGTTCTAGATGCCTGGCCTTA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2697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GAAAAGCGAAGTCCTTCGTTTGCCGACCTGTTCCGCACTCCCAACCTGAGGAAGCACACCGTCATCCTGATGTATCTATGGTTCTCTTGTGCTGTGCTG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584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TAATTGGCTACATCCTGATTACAGAATTTGTTGGGCTGGGCTATCGCAGAATGGTGGGGATTTGCTATCAAATCGCCTTCACCGTTGGCCTCCTGATC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lastRenderedPageBreak/>
              <w:t>Slc22a3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9230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AAGTGCAATGGGAAACACCTCTCGTCAAATTACTCAGAGATCACAGTTACAGATGAAGAGGTCAGTAACCCATCCTGTTTAGACCTTGTGAGGACTCC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4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22270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AGATGAATGGCATCATGGCACCAGCAGTGATATTTGATCCTCTGGAGCTACAGGAGCTAAACTCCTTGAAGCAGCAGAAAGTCTTCATTCTGGACCTG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5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9269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ACGGTCCTAAAGAGCACAGCCTTCTAACACCCTGTCCAGAAGGTGAAAAACTGAAAGGAAACCTGCGTGTAGTCAGAAATGCTCTCAATCACTGAGGGC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6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7224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GCGCCACCTGCAGCTTGTGGTCTCTGTGCCTTTTTTCATTGCCTTCATCTACTCTTGGTTCTTCATTGAGTCAGCCCGCTGGTACTCCTCCTCAGGAA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2a8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332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TGGAGTCAACATCTACATACTCCAGATTATCTTTGGTGGGGTTGACATCCCAGCCAAGTTCATCACAATCCTCTCCTTAAGTTATCTGGGCCGGCGCA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7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53580.2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GACAGCCGGAGCGCCTGGCGCTGGTAGATGCGAGTAGCGGTATCTGCTGGACCTTCGCACAGCTAGACACCTACTCCAATGCTGTGGCCAATCTGTTC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28a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664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GGAAACCTCCACTTCCTGCTTGTGAGAGTATTAATCCCTGCTGCAGCTGTCCATCCCCACTGACATCAGACTCCAGTTTCTCCAGGATCCAGTGTGTTC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lastRenderedPageBreak/>
              <w:t>Slc2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138827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TCGCTTTGGCAGGCGGAACTCCATGCTGATGATGAACCTGTTGGCCTTTGTGTCTGCCGTGCTTATGGGTTTCTCCAAACTGGGCAAGTCCTTTGAGA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3a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9283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AAGTCAATGAAACCGACTTGAAACAGATTGATCCCGATTTAGGCTCCCAGGAAGATTTTAAAGACCTTCTACAAAGTGCCAAGAAAAAGAGCATTCACA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44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53492.3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GGATAATGACACTTCTCTTCCTTGGCACTACTGGCAGTGCTGTTCAGAATGAACAAGGTTTCGTGGAGTACAAAATCTCTGGGCCTTTGCAGTACAT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44a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01134715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ACCCACTGGTGACTTTCTTCCTCTTGTGTCTCTGCATTGCCTACTGGGCCAGCACTTCTGTCTTCCTGTCTACCTCTAATGTAGCCGTGTACAAGAT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46a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01013969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TTATGACTCTATATGCAGCATTCTGTTTTGGTGAGACAGTGAAGGAGCCAAAGTCCACGAGGCTTTTCACGCTCCGCCATCACCGATCCATTGTCCAG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6a14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01037544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ACTTCCCAGTGAACAGTATTGGGATAAAGTGACGCTTCGGAGGTCAAGTGGAATGGATGAAACTGGCGTAATTGTGTGGTACTTAGCACTTTGCCTTC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7a5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17353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CACCTGGGAGTCATGTCCTGGATCATTCCTGTCTTCGTGGGCTTGTCCTGCTTCGGCTCTGTCAATGGGTCTCTGTTCACGTCCTCAAGACTGTTCTTC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lastRenderedPageBreak/>
              <w:t>Slc7a8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53442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ATCAAGATCAGCCTGCTGTTTCCCATCATCTACTTGCTGTTCTGGGCCTTCCTGCTGATTTTCAGCCTGTGGTCAGAGCCAGTAGTATGCGGCATTGGCC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o1b2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1650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TATGCAAAAGAAAACGACATTGGCTCTCTAGGCAACTCTACATTGACCTGTTTCATCAATCAAATGACATCACCCACTGGACCTTCACCTGAGATAGTGG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o1c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53441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TGAAGCTACAAAACTCTACTTGGGATCATCTGTCTTTGGCTACCTCCTCTTCCTCTCTCTGTTTGCACTGGGATGTGAAAATTCCAGTGTGGCCGGACT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o2b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80786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CCACTCTAGCTTTTGAGAATAGAATCCTAGTCCATATTCCCGGGGCTTTGTAGCTAAGACCTGATACTGTCATAGCCAAGTCATGGGTGACCTCTGTTT</w:t>
            </w:r>
          </w:p>
        </w:tc>
      </w:tr>
      <w:tr w:rsidR="0006100F" w:rsidRPr="00DA19E7" w:rsidTr="00B05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  <w:sz w:val="22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Tjp1</w:t>
            </w:r>
          </w:p>
        </w:tc>
        <w:tc>
          <w:tcPr>
            <w:tcW w:w="1991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01106266.1</w:t>
            </w:r>
          </w:p>
        </w:tc>
        <w:tc>
          <w:tcPr>
            <w:tcW w:w="5522" w:type="dxa"/>
            <w:noWrap/>
            <w:hideMark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GACAGCTACAGGAAAATGACCGAGTCGCAATGGTTAACGGAGTTTCAATGGATAATGTTGAACATGCTTTTGCTGTTCAGCAGCTAAGGAAAAGTGGGAA</w:t>
            </w:r>
          </w:p>
        </w:tc>
      </w:tr>
      <w:tr w:rsidR="0006100F" w:rsidRPr="00DA19E7" w:rsidTr="00B05FF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rPr>
                <w:rFonts w:asciiTheme="majorBidi" w:eastAsia="Times New Roman" w:hAnsiTheme="majorBidi"/>
                <w:color w:val="000000"/>
              </w:rPr>
            </w:pPr>
            <w:r w:rsidRPr="00DA19E7">
              <w:rPr>
                <w:rFonts w:asciiTheme="majorBidi" w:eastAsia="Times New Roman" w:hAnsiTheme="majorBidi"/>
                <w:color w:val="000000"/>
                <w:sz w:val="22"/>
              </w:rPr>
              <w:t>Slco1a5</w:t>
            </w:r>
          </w:p>
        </w:tc>
        <w:tc>
          <w:tcPr>
            <w:tcW w:w="1991" w:type="dxa"/>
            <w:noWrap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NM_030838.1</w:t>
            </w:r>
          </w:p>
        </w:tc>
        <w:tc>
          <w:tcPr>
            <w:tcW w:w="5522" w:type="dxa"/>
            <w:noWrap/>
          </w:tcPr>
          <w:p w:rsidR="0006100F" w:rsidRPr="00DA19E7" w:rsidRDefault="0006100F" w:rsidP="00416CC1">
            <w:pPr>
              <w:bidi w:val="0"/>
              <w:spacing w:before="12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</w:rPr>
            </w:pPr>
            <w:r w:rsidRPr="00DA19E7">
              <w:rPr>
                <w:rFonts w:asciiTheme="majorBidi" w:eastAsia="Times New Roman" w:hAnsiTheme="majorBidi" w:cstheme="majorBidi"/>
                <w:color w:val="000000"/>
              </w:rPr>
              <w:t>CTCTGGGACCAACATAGTAGGCCAGAACCAACTTTTTCCAGTTGATCTTCTCCCTTTACTCCTGTACTGTGGTGAATATGTCCTACCACAAACAAACAAA</w:t>
            </w:r>
          </w:p>
        </w:tc>
      </w:tr>
    </w:tbl>
    <w:p w:rsidR="0006100F" w:rsidRPr="00DA19E7" w:rsidRDefault="0006100F" w:rsidP="001566CB">
      <w:pPr>
        <w:bidi w:val="0"/>
        <w:spacing w:before="120" w:after="0" w:line="480" w:lineRule="auto"/>
        <w:jc w:val="both"/>
        <w:rPr>
          <w:rFonts w:asciiTheme="majorBidi" w:hAnsiTheme="majorBidi" w:cstheme="majorBidi"/>
        </w:rPr>
      </w:pPr>
    </w:p>
    <w:p w:rsidR="00D05C82" w:rsidRDefault="00D05C82" w:rsidP="001566CB">
      <w:pPr>
        <w:bidi w:val="0"/>
        <w:jc w:val="both"/>
      </w:pPr>
    </w:p>
    <w:sectPr w:rsidR="00D05C82" w:rsidSect="002D64D5"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3911" w:rsidRDefault="00F53911">
      <w:pPr>
        <w:spacing w:after="0" w:line="240" w:lineRule="auto"/>
      </w:pPr>
      <w:r>
        <w:separator/>
      </w:r>
    </w:p>
  </w:endnote>
  <w:endnote w:type="continuationSeparator" w:id="0">
    <w:p w:rsidR="00F53911" w:rsidRDefault="00F53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3911" w:rsidRDefault="00F53911">
      <w:pPr>
        <w:spacing w:after="0" w:line="240" w:lineRule="auto"/>
      </w:pPr>
      <w:r>
        <w:separator/>
      </w:r>
    </w:p>
  </w:footnote>
  <w:footnote w:type="continuationSeparator" w:id="0">
    <w:p w:rsidR="00F53911" w:rsidRDefault="00F53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85F5A" w:rsidRDefault="00416CC1">
    <w:pPr>
      <w:pStyle w:val="Header"/>
      <w:jc w:val="right"/>
    </w:pPr>
    <w:r>
      <w:rPr>
        <w:rFonts w:hint="cs"/>
        <w:rtl/>
      </w:rPr>
      <w:t xml:space="preserve"> </w:t>
    </w:r>
    <w:sdt>
      <w:sdtPr>
        <w:rPr>
          <w:rtl/>
        </w:rPr>
        <w:id w:val="175384952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25D0">
          <w:rPr>
            <w:noProof/>
            <w:rtl/>
          </w:rPr>
          <w:t>2</w:t>
        </w:r>
        <w:r>
          <w:rPr>
            <w:noProof/>
          </w:rPr>
          <w:fldChar w:fldCharType="end"/>
        </w:r>
      </w:sdtContent>
    </w:sdt>
  </w:p>
  <w:p w:rsidR="00285F5A" w:rsidRDefault="00F539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00F"/>
    <w:rsid w:val="0006100F"/>
    <w:rsid w:val="001566CB"/>
    <w:rsid w:val="00354EAA"/>
    <w:rsid w:val="003B2555"/>
    <w:rsid w:val="00416CC1"/>
    <w:rsid w:val="004525D0"/>
    <w:rsid w:val="00B05FFC"/>
    <w:rsid w:val="00D05C82"/>
    <w:rsid w:val="00F53911"/>
    <w:rsid w:val="00FE5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3F0A3-BD16-463C-8E4C-5B84C320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00F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100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00F"/>
  </w:style>
  <w:style w:type="table" w:customStyle="1" w:styleId="PlainTable51">
    <w:name w:val="Plain Table 51"/>
    <w:basedOn w:val="TableNormal"/>
    <w:uiPriority w:val="45"/>
    <w:rsid w:val="000610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6</Words>
  <Characters>4185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v Mann</dc:creator>
  <cp:keywords/>
  <dc:description/>
  <cp:lastModifiedBy>OWNER</cp:lastModifiedBy>
  <cp:revision>2</cp:revision>
  <dcterms:created xsi:type="dcterms:W3CDTF">2018-06-16T11:47:00Z</dcterms:created>
  <dcterms:modified xsi:type="dcterms:W3CDTF">2018-06-16T11:47:00Z</dcterms:modified>
</cp:coreProperties>
</file>